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7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/>
      </w:tblPr>
      <w:tblGrid>
        <w:gridCol w:w="1096"/>
        <w:gridCol w:w="4659"/>
      </w:tblGrid>
      <w:tr w:rsidR="00D902C4" w:rsidTr="004B7B57">
        <w:tc>
          <w:tcPr>
            <w:tcW w:w="1096" w:type="dxa"/>
          </w:tcPr>
          <w:p w:rsidR="00D902C4" w:rsidRPr="00D902C4" w:rsidRDefault="00D902C4" w:rsidP="00D902C4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s</w:t>
            </w:r>
          </w:p>
        </w:tc>
        <w:tc>
          <w:tcPr>
            <w:tcW w:w="4659" w:type="dxa"/>
          </w:tcPr>
          <w:p w:rsidR="00D902C4" w:rsidRDefault="00D902C4" w:rsidP="00D902C4">
            <w:r>
              <w:t>Enzymes</w:t>
            </w:r>
          </w:p>
        </w:tc>
      </w:tr>
      <w:tr w:rsidR="00D902C4" w:rsidTr="004B7B57">
        <w:tc>
          <w:tcPr>
            <w:tcW w:w="1096" w:type="dxa"/>
          </w:tcPr>
          <w:p w:rsidR="00D902C4" w:rsidRPr="00D902C4" w:rsidRDefault="00D902C4" w:rsidP="00D902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2C4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659" w:type="dxa"/>
          </w:tcPr>
          <w:p w:rsidR="00D902C4" w:rsidRDefault="00A95D61" w:rsidP="00A95D61">
            <w:r>
              <w:t>hexokinase</w:t>
            </w:r>
          </w:p>
        </w:tc>
      </w:tr>
      <w:tr w:rsidR="00D902C4" w:rsidTr="004B7B57">
        <w:tc>
          <w:tcPr>
            <w:tcW w:w="1096" w:type="dxa"/>
          </w:tcPr>
          <w:p w:rsidR="00D902C4" w:rsidRPr="00D902C4" w:rsidRDefault="00D902C4" w:rsidP="00D902C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2C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659" w:type="dxa"/>
          </w:tcPr>
          <w:p w:rsidR="00D902C4" w:rsidRDefault="00D902C4" w:rsidP="00D902C4">
            <w:r>
              <w:t>glucose-6-phosphate isomer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3</w:t>
            </w:r>
          </w:p>
        </w:tc>
        <w:tc>
          <w:tcPr>
            <w:tcW w:w="4659" w:type="dxa"/>
          </w:tcPr>
          <w:p w:rsidR="00D902C4" w:rsidRDefault="00D902C4" w:rsidP="00D902C4">
            <w:r>
              <w:t>phosphofructoki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4</w:t>
            </w:r>
          </w:p>
        </w:tc>
        <w:tc>
          <w:tcPr>
            <w:tcW w:w="4659" w:type="dxa"/>
          </w:tcPr>
          <w:p w:rsidR="00D902C4" w:rsidRDefault="00D902C4" w:rsidP="00D902C4">
            <w:r>
              <w:t>fructose-bisphosphate aldol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5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glucose-6-phosphate dehydroge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6</w:t>
            </w:r>
          </w:p>
        </w:tc>
        <w:tc>
          <w:tcPr>
            <w:tcW w:w="4659" w:type="dxa"/>
          </w:tcPr>
          <w:p w:rsidR="00D902C4" w:rsidRDefault="00D902C4" w:rsidP="00D902C4">
            <w:r>
              <w:t>6-phosphogluconolacto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7</w:t>
            </w:r>
          </w:p>
        </w:tc>
        <w:tc>
          <w:tcPr>
            <w:tcW w:w="4659" w:type="dxa"/>
          </w:tcPr>
          <w:p w:rsidR="00D902C4" w:rsidRDefault="00D902C4" w:rsidP="00D902C4">
            <w:r>
              <w:t>6-phosphogluconate dehydroge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8</w:t>
            </w:r>
          </w:p>
        </w:tc>
        <w:tc>
          <w:tcPr>
            <w:tcW w:w="4659" w:type="dxa"/>
          </w:tcPr>
          <w:p w:rsidR="00D902C4" w:rsidRDefault="00D902C4" w:rsidP="00D902C4">
            <w:r>
              <w:t>ribose 5-phosphate isomerase A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9</w:t>
            </w:r>
          </w:p>
        </w:tc>
        <w:tc>
          <w:tcPr>
            <w:tcW w:w="4659" w:type="dxa"/>
          </w:tcPr>
          <w:p w:rsidR="00D902C4" w:rsidRDefault="00D902C4" w:rsidP="00D902C4">
            <w:r>
              <w:t>transketol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10</w:t>
            </w:r>
          </w:p>
        </w:tc>
        <w:tc>
          <w:tcPr>
            <w:tcW w:w="4659" w:type="dxa"/>
          </w:tcPr>
          <w:p w:rsidR="00D902C4" w:rsidRDefault="00D902C4" w:rsidP="00D902C4">
            <w:r>
              <w:t>triose-phosphate isomer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11</w:t>
            </w:r>
          </w:p>
        </w:tc>
        <w:tc>
          <w:tcPr>
            <w:tcW w:w="4659" w:type="dxa"/>
          </w:tcPr>
          <w:p w:rsidR="00D902C4" w:rsidRDefault="00D902C4" w:rsidP="00D902C4">
            <w:r>
              <w:t>glycerol-3-phosphate dehydroge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12</w:t>
            </w:r>
          </w:p>
        </w:tc>
        <w:tc>
          <w:tcPr>
            <w:tcW w:w="4659" w:type="dxa"/>
          </w:tcPr>
          <w:p w:rsidR="00D902C4" w:rsidRDefault="00D902C4" w:rsidP="00D902C4">
            <w:r>
              <w:t>glycerol-3-phosphate O-acyltransfer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13</w:t>
            </w:r>
          </w:p>
        </w:tc>
        <w:tc>
          <w:tcPr>
            <w:tcW w:w="4659" w:type="dxa"/>
          </w:tcPr>
          <w:p w:rsidR="00D902C4" w:rsidRDefault="00D902C4" w:rsidP="00D902C4">
            <w:r>
              <w:t>1-acylglycerol-3-phosphate acyltransfer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14</w:t>
            </w:r>
          </w:p>
        </w:tc>
        <w:tc>
          <w:tcPr>
            <w:tcW w:w="4659" w:type="dxa"/>
          </w:tcPr>
          <w:p w:rsidR="00D902C4" w:rsidRDefault="00D902C4" w:rsidP="00D902C4">
            <w:r>
              <w:t>phosphatic acid phosphat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15</w:t>
            </w:r>
          </w:p>
        </w:tc>
        <w:tc>
          <w:tcPr>
            <w:tcW w:w="4659" w:type="dxa"/>
          </w:tcPr>
          <w:p w:rsidR="00D902C4" w:rsidRDefault="00D902C4" w:rsidP="00D902C4">
            <w:r>
              <w:t>diacylglycerol O-acyltransfer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16</w:t>
            </w:r>
          </w:p>
        </w:tc>
        <w:tc>
          <w:tcPr>
            <w:tcW w:w="4659" w:type="dxa"/>
          </w:tcPr>
          <w:p w:rsidR="00D902C4" w:rsidRDefault="00D902C4" w:rsidP="00D902C4">
            <w:r>
              <w:t>triacylglycerol lip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17</w:t>
            </w:r>
          </w:p>
        </w:tc>
        <w:tc>
          <w:tcPr>
            <w:tcW w:w="4659" w:type="dxa"/>
          </w:tcPr>
          <w:p w:rsidR="00D902C4" w:rsidRDefault="00D902C4" w:rsidP="00D902C4">
            <w:r>
              <w:t>acyl-CoA synthet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18</w:t>
            </w:r>
          </w:p>
        </w:tc>
        <w:tc>
          <w:tcPr>
            <w:tcW w:w="4659" w:type="dxa"/>
          </w:tcPr>
          <w:p w:rsidR="00D902C4" w:rsidRDefault="00D902C4" w:rsidP="00D902C4">
            <w:r>
              <w:t>acyl-CoA dehydroge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19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enoyl-CoA hydrat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20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3-hydroxyacyl-CoA dehyroge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21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3-ketoacyl-CoA thiolase, mitochondrial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22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glyceraldehyde 3-phosphate dehydroge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23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phosphoglycerate ki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24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phosphoglycerate mut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25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enol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26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pyruvate ki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27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pyruvate carboxyl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28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malate dehydroge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29</w:t>
            </w:r>
          </w:p>
        </w:tc>
        <w:tc>
          <w:tcPr>
            <w:tcW w:w="4659" w:type="dxa"/>
          </w:tcPr>
          <w:p w:rsidR="00D902C4" w:rsidRDefault="00D902C4" w:rsidP="00D902C4">
            <w:r w:rsidRPr="00D902C4">
              <w:t>malic enzyme, cytoplasmic</w:t>
            </w:r>
          </w:p>
        </w:tc>
      </w:tr>
      <w:tr w:rsidR="00A95D61" w:rsidTr="004B7B57">
        <w:tc>
          <w:tcPr>
            <w:tcW w:w="1096" w:type="dxa"/>
          </w:tcPr>
          <w:p w:rsidR="00A95D61" w:rsidRDefault="00A95D61" w:rsidP="00D902C4">
            <w:r>
              <w:t>30 (i)</w:t>
            </w:r>
          </w:p>
        </w:tc>
        <w:tc>
          <w:tcPr>
            <w:tcW w:w="4659" w:type="dxa"/>
          </w:tcPr>
          <w:p w:rsidR="00A95D61" w:rsidRPr="00D902C4" w:rsidRDefault="00A95D61" w:rsidP="00D902C4">
            <w:r w:rsidRPr="00A95D61">
              <w:t>pyruvate dehydroge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30</w:t>
            </w:r>
            <w:r w:rsidR="00A95D61">
              <w:t xml:space="preserve"> (ii)</w:t>
            </w:r>
          </w:p>
        </w:tc>
        <w:tc>
          <w:tcPr>
            <w:tcW w:w="4659" w:type="dxa"/>
          </w:tcPr>
          <w:p w:rsidR="00D902C4" w:rsidRDefault="00A95D61" w:rsidP="00D902C4">
            <w:r>
              <w:t>dihydrolipoamide acetyltransfer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31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citrate synth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32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aconitat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33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isocitrate dehydroge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34</w:t>
            </w:r>
            <w:r w:rsidR="00A95D61">
              <w:t xml:space="preserve"> (i)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2-ketoglutarate dehydrogenase</w:t>
            </w:r>
          </w:p>
        </w:tc>
      </w:tr>
      <w:tr w:rsidR="00A95D61" w:rsidTr="004B7B57">
        <w:tc>
          <w:tcPr>
            <w:tcW w:w="1096" w:type="dxa"/>
          </w:tcPr>
          <w:p w:rsidR="00A95D61" w:rsidRDefault="00A95D61" w:rsidP="00D902C4">
            <w:r>
              <w:t>34 (ii)</w:t>
            </w:r>
          </w:p>
        </w:tc>
        <w:tc>
          <w:tcPr>
            <w:tcW w:w="4659" w:type="dxa"/>
          </w:tcPr>
          <w:p w:rsidR="00A95D61" w:rsidRDefault="00A95D61" w:rsidP="00D902C4">
            <w:r w:rsidRPr="00A95D61">
              <w:t>dihydrolipoamide succinyltransfer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35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succinyl-CoA lig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36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succinate dehydroge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37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fumarate hydrat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38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malic enzyme, mitochondrial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39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aldehyde dehydroge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40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acetyl-CoA synthet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41</w:t>
            </w:r>
          </w:p>
        </w:tc>
        <w:tc>
          <w:tcPr>
            <w:tcW w:w="4659" w:type="dxa"/>
          </w:tcPr>
          <w:p w:rsidR="00D902C4" w:rsidRDefault="00A95D61" w:rsidP="00D902C4">
            <w:r w:rsidRPr="006E7F74">
              <w:rPr>
                <w:rFonts w:ascii="Times New Roman" w:eastAsia="SimSun" w:hAnsi="Times New Roman" w:cs="Times New Roman" w:hint="eastAsia"/>
                <w:szCs w:val="21"/>
              </w:rPr>
              <w:t>ATP-citrate ly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42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acetyl-CoA carboxyl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43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acetyl-CoA C-acetyltransfer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lastRenderedPageBreak/>
              <w:t>44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hydroxymethylglutaryl-CoA synth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45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hydroxymethylglutaryl-CoA reduct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46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mevalonate ki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47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phosphomevalonate kin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48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diphosphomevalonate decarboxylase</w:t>
            </w:r>
          </w:p>
        </w:tc>
      </w:tr>
      <w:tr w:rsidR="00D902C4" w:rsidTr="004B7B57">
        <w:tc>
          <w:tcPr>
            <w:tcW w:w="1096" w:type="dxa"/>
          </w:tcPr>
          <w:p w:rsidR="00D902C4" w:rsidRDefault="00D902C4" w:rsidP="00D902C4">
            <w:r>
              <w:t>49</w:t>
            </w:r>
          </w:p>
        </w:tc>
        <w:tc>
          <w:tcPr>
            <w:tcW w:w="4659" w:type="dxa"/>
          </w:tcPr>
          <w:p w:rsidR="00D902C4" w:rsidRDefault="00A95D61" w:rsidP="00D902C4">
            <w:r w:rsidRPr="00A95D61">
              <w:t>geranylgeranyl pyrophosphate synthases</w:t>
            </w:r>
          </w:p>
        </w:tc>
      </w:tr>
    </w:tbl>
    <w:p w:rsidR="004B7B57" w:rsidRDefault="004B7B57" w:rsidP="004B7B57">
      <w:pPr>
        <w:rPr>
          <w:rFonts w:ascii="Times New Roman" w:eastAsia="SimSun" w:hAnsi="Times New Roman" w:cs="Times New Roman"/>
          <w:b/>
        </w:rPr>
      </w:pPr>
      <w:r w:rsidRPr="009D35C1">
        <w:rPr>
          <w:rFonts w:ascii="Times New Roman" w:eastAsia="SimSun" w:hAnsi="Times New Roman" w:cs="Times New Roman"/>
          <w:b/>
        </w:rPr>
        <w:t>Table</w:t>
      </w:r>
      <w:r w:rsidR="00235EFC">
        <w:rPr>
          <w:rFonts w:ascii="Times New Roman" w:eastAsia="SimSun" w:hAnsi="Times New Roman" w:cs="Times New Roman"/>
          <w:b/>
        </w:rPr>
        <w:t xml:space="preserve"> S2</w:t>
      </w:r>
      <w:r w:rsidRPr="009D35C1">
        <w:rPr>
          <w:rFonts w:ascii="Times New Roman" w:eastAsia="SimSun" w:hAnsi="Times New Roman" w:cs="Times New Roman"/>
          <w:b/>
        </w:rPr>
        <w:t xml:space="preserve">. </w:t>
      </w:r>
      <w:r>
        <w:rPr>
          <w:rFonts w:ascii="Times New Roman" w:eastAsia="SimSun" w:hAnsi="Times New Roman" w:cs="Times New Roman"/>
          <w:b/>
        </w:rPr>
        <w:t xml:space="preserve">List of numbers denoting different enzymes </w:t>
      </w:r>
      <w:r w:rsidRPr="009D35C1">
        <w:rPr>
          <w:rFonts w:ascii="Times New Roman" w:eastAsia="SimSun" w:hAnsi="Times New Roman" w:cs="Times New Roman"/>
          <w:b/>
        </w:rPr>
        <w:t xml:space="preserve">in Fig. </w:t>
      </w:r>
      <w:r>
        <w:rPr>
          <w:rFonts w:ascii="Times New Roman" w:eastAsia="SimSun" w:hAnsi="Times New Roman" w:cs="Times New Roman"/>
          <w:b/>
        </w:rPr>
        <w:t>2.</w:t>
      </w:r>
    </w:p>
    <w:p w:rsidR="004B7B57" w:rsidRPr="009D35C1" w:rsidRDefault="004B7B57" w:rsidP="004B7B57">
      <w:pPr>
        <w:rPr>
          <w:rFonts w:ascii="Times New Roman" w:eastAsia="SimSun" w:hAnsi="Times New Roman" w:cs="Times New Roman"/>
          <w:b/>
        </w:rPr>
      </w:pPr>
      <w:bookmarkStart w:id="0" w:name="_GoBack"/>
      <w:bookmarkEnd w:id="0"/>
    </w:p>
    <w:p w:rsidR="00191AA0" w:rsidRDefault="00191AA0"/>
    <w:sectPr w:rsidR="00191AA0" w:rsidSect="00F91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ayMDYzN7MwMjMxNrEwNjFS0lEKTi0uzszPAykwrAUA4GJabiwAAAA="/>
  </w:docVars>
  <w:rsids>
    <w:rsidRoot w:val="00D902C4"/>
    <w:rsid w:val="00191AA0"/>
    <w:rsid w:val="00235EFC"/>
    <w:rsid w:val="004B7B57"/>
    <w:rsid w:val="005D5141"/>
    <w:rsid w:val="00A95D61"/>
    <w:rsid w:val="00C2508D"/>
    <w:rsid w:val="00D902C4"/>
    <w:rsid w:val="00E2059F"/>
    <w:rsid w:val="00F91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F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0007207</cp:lastModifiedBy>
  <cp:revision>3</cp:revision>
  <dcterms:created xsi:type="dcterms:W3CDTF">2021-12-11T06:13:00Z</dcterms:created>
  <dcterms:modified xsi:type="dcterms:W3CDTF">2022-02-21T14:43:00Z</dcterms:modified>
</cp:coreProperties>
</file>